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77" w:type="dxa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840"/>
        <w:gridCol w:w="1222"/>
        <w:gridCol w:w="833"/>
        <w:gridCol w:w="1350"/>
        <w:gridCol w:w="1237"/>
        <w:gridCol w:w="1515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047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S1 Table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nsitivity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highlight w:val="none"/>
              </w:rPr>
              <w:t>Pooled data of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</w:rPr>
              <w:t>comparing TNFi versus placeb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415" w:type="dxa"/>
            <w:vMerge w:val="restar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TNFi vs. Placebo)</w:t>
            </w:r>
          </w:p>
        </w:tc>
        <w:tc>
          <w:tcPr>
            <w:tcW w:w="840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udy number</w:t>
            </w:r>
          </w:p>
        </w:tc>
        <w:tc>
          <w:tcPr>
            <w:tcW w:w="2055" w:type="dxa"/>
            <w:gridSpan w:val="2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otal patient number</w:t>
            </w:r>
          </w:p>
        </w:tc>
        <w:tc>
          <w:tcPr>
            <w:tcW w:w="2587" w:type="dxa"/>
            <w:gridSpan w:val="2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515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D (95%CI)</w:t>
            </w:r>
          </w:p>
        </w:tc>
        <w:tc>
          <w:tcPr>
            <w:tcW w:w="1065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NFi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23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1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PARCC of sacroiliac joint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47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12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01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PARCC of spine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6[1.26,2.46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01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ASDAS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01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[0.70, 1.25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01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BASDAI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88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96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1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BASFI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65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3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001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CRP</w:t>
            </w:r>
          </w:p>
        </w:tc>
        <w:tc>
          <w:tcPr>
            <w:tcW w:w="840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22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65</w:t>
            </w:r>
          </w:p>
        </w:tc>
        <w:tc>
          <w:tcPr>
            <w:tcW w:w="833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3</w:t>
            </w:r>
          </w:p>
        </w:tc>
        <w:tc>
          <w:tcPr>
            <w:tcW w:w="13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3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51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7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Abbreviations: SPARCC, </w:t>
            </w:r>
            <w:r>
              <w:rPr>
                <w:rFonts w:hint="default" w:ascii="Times New Roman" w:hAnsi="Times New Roman" w:eastAsia="FvqbkkYhdfjdAdvTT86d47313" w:cs="Times New Roman"/>
                <w:bCs/>
                <w:sz w:val="18"/>
                <w:szCs w:val="18"/>
              </w:rPr>
              <w:t>Spondyloarthritis Research Consortium Canada</w:t>
            </w:r>
            <w:r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</w:rPr>
              <w:t xml:space="preserve"> score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TNFi, tumor necrosis factor α inhibitor; ASDAS, Ankylosing Spondylitis Disease Activity Score; BASDAI, </w:t>
            </w:r>
            <w:r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</w:rPr>
              <w:t xml:space="preserve">Bath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nkylosing Spondylitis</w:t>
            </w:r>
            <w:r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</w:rPr>
              <w:t xml:space="preserve"> disease activity index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; BASFI, </w:t>
            </w:r>
            <w:r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</w:rPr>
              <w:t xml:space="preserve">Bath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nkylosing Spondylitis</w:t>
            </w:r>
            <w:r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</w:rPr>
              <w:t xml:space="preserve"> functional index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; CRP, C-reactive protein; MD, mean difference; CI, confidence interval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</w:rPr>
              <w:t>*p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33"/>
                <w:spacing w:val="0"/>
                <w:sz w:val="18"/>
                <w:szCs w:val="18"/>
                <w:highlight w:val="none"/>
                <w:u w:val="none"/>
              </w:rPr>
              <w:t>0.05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vqbkkYhdfjd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06A66"/>
    <w:rsid w:val="0AB422F9"/>
    <w:rsid w:val="1862681E"/>
    <w:rsid w:val="220B207A"/>
    <w:rsid w:val="35982ED9"/>
    <w:rsid w:val="42264002"/>
    <w:rsid w:val="48C54264"/>
    <w:rsid w:val="4E6B744A"/>
    <w:rsid w:val="50D90352"/>
    <w:rsid w:val="620376B0"/>
    <w:rsid w:val="67892EC9"/>
    <w:rsid w:val="6AE6738F"/>
    <w:rsid w:val="6BDC5A52"/>
    <w:rsid w:val="78F5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华西医院</dc:creator>
  <cp:lastModifiedBy>原子弹打磨与抛光</cp:lastModifiedBy>
  <dcterms:modified xsi:type="dcterms:W3CDTF">2020-12-19T05:3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